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8A925">
      <w:pPr>
        <w:rPr>
          <w:rFonts w:hint="eastAsia"/>
        </w:rPr>
      </w:pPr>
      <w:r>
        <w:rPr>
          <w:rFonts w:hint="eastAsia"/>
        </w:rPr>
        <w:t>GPX3,PDK4,DPEP1,AHCY,EMSLR,MEG3,TFR2,ACSL6,CAV1,PKM,ARNTL,SNCA,CD36,PRKCB,SQLE,PVT1,CERS6,TP53,CDO1,VDAC1,SCD,PRKAA2,TF,RARRES2,PGR-AS1,AKR1C1,NQO1,AR,MYC,APOC1,TYMS,AKR1C2,SCARNA5,TFRC,FABP4,PRNP,CYP4F8,PCSK9,ESR1,IL1B,CP,ALOXE3,CYP24A1,ANKRD1,TTPA,SLC25A10,ALB,NR1H4,MIOX,NOS2,MIR7-3HG,H19,KRT14,IFNG,ADIPOQ,SFTA3</w:t>
      </w:r>
    </w:p>
    <w:p w14:paraId="64AB1CA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A7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23:38Z</dcterms:created>
  <dc:creator>马乐键</dc:creator>
  <cp:lastModifiedBy>Author</cp:lastModifiedBy>
  <dcterms:modified xsi:type="dcterms:W3CDTF">2025-09-03T07:2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4NzFkZWRlZDNhZmU2Y2M2NmViNGVhMmUwOGNlYWEiLCJ1c2VySWQiOiIxNjA5MTU1MjUyIn0=</vt:lpwstr>
  </property>
  <property fmtid="{D5CDD505-2E9C-101B-9397-08002B2CF9AE}" pid="4" name="ICV">
    <vt:lpwstr>D71E1CBC64CA4690B56E7402094F15F8_12</vt:lpwstr>
  </property>
</Properties>
</file>